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B53" w:rsidRPr="00C904CD" w:rsidRDefault="00771CC1" w:rsidP="00236130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904CD">
        <w:rPr>
          <w:rFonts w:ascii="Times New Roman" w:hAnsi="Times New Roman"/>
          <w:b/>
          <w:sz w:val="24"/>
          <w:szCs w:val="24"/>
        </w:rPr>
        <w:t>Supplemental methods and results</w:t>
      </w:r>
    </w:p>
    <w:p w:rsidR="00E00586" w:rsidRDefault="00E00586" w:rsidP="00236130">
      <w:pPr>
        <w:spacing w:line="480" w:lineRule="auto"/>
        <w:rPr>
          <w:rFonts w:ascii="Times New Roman" w:hAnsi="Times New Roman"/>
          <w:b/>
          <w:sz w:val="22"/>
          <w:szCs w:val="24"/>
        </w:rPr>
      </w:pPr>
      <w:r w:rsidRPr="00771CC1">
        <w:rPr>
          <w:rFonts w:ascii="Times New Roman" w:hAnsi="Times New Roman"/>
          <w:b/>
          <w:sz w:val="22"/>
          <w:szCs w:val="24"/>
        </w:rPr>
        <w:t xml:space="preserve">The </w:t>
      </w:r>
      <w:r w:rsidR="00CC6278">
        <w:rPr>
          <w:rFonts w:ascii="Times New Roman" w:hAnsi="Times New Roman"/>
          <w:b/>
          <w:sz w:val="22"/>
          <w:szCs w:val="24"/>
        </w:rPr>
        <w:t xml:space="preserve">isolation and </w:t>
      </w:r>
      <w:r w:rsidRPr="00771CC1">
        <w:rPr>
          <w:rFonts w:ascii="Times New Roman" w:hAnsi="Times New Roman"/>
          <w:b/>
          <w:sz w:val="22"/>
          <w:szCs w:val="24"/>
        </w:rPr>
        <w:t>growth of RCA strains</w:t>
      </w:r>
    </w:p>
    <w:p w:rsidR="0062129F" w:rsidRPr="00C0069C" w:rsidRDefault="00991DAC" w:rsidP="002361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D7E">
        <w:rPr>
          <w:rFonts w:ascii="Times New Roman" w:hAnsi="Times New Roman" w:cs="Times New Roman"/>
          <w:sz w:val="24"/>
          <w:szCs w:val="24"/>
        </w:rPr>
        <w:t xml:space="preserve">A seawater sample was collected </w:t>
      </w:r>
      <w:r w:rsidR="00AB2C39">
        <w:rPr>
          <w:rFonts w:ascii="Times New Roman" w:hAnsi="Times New Roman" w:cs="Times New Roman"/>
          <w:sz w:val="24"/>
          <w:szCs w:val="24"/>
        </w:rPr>
        <w:t xml:space="preserve">in </w:t>
      </w:r>
      <w:r w:rsidR="00843AEA" w:rsidRPr="00F01D7E">
        <w:rPr>
          <w:rFonts w:ascii="Times New Roman" w:hAnsi="Times New Roman" w:cs="Times New Roman"/>
          <w:sz w:val="24"/>
          <w:szCs w:val="24"/>
        </w:rPr>
        <w:t xml:space="preserve">a polycarbonate bottle </w:t>
      </w:r>
      <w:r w:rsidRPr="00F01D7E">
        <w:rPr>
          <w:rFonts w:ascii="Times New Roman" w:hAnsi="Times New Roman" w:cs="Times New Roman"/>
          <w:sz w:val="24"/>
          <w:szCs w:val="24"/>
        </w:rPr>
        <w:t xml:space="preserve">from </w:t>
      </w:r>
      <w:r w:rsidR="00843AEA" w:rsidRPr="00F01D7E">
        <w:rPr>
          <w:rFonts w:ascii="Times New Roman" w:hAnsi="Times New Roman" w:cs="Times New Roman"/>
          <w:sz w:val="24"/>
          <w:szCs w:val="24"/>
        </w:rPr>
        <w:t xml:space="preserve">the </w:t>
      </w:r>
      <w:r w:rsidRPr="00F01D7E">
        <w:rPr>
          <w:rFonts w:ascii="Times New Roman" w:hAnsi="Times New Roman" w:cs="Times New Roman"/>
          <w:sz w:val="24"/>
          <w:szCs w:val="24"/>
        </w:rPr>
        <w:t xml:space="preserve">surface water of </w:t>
      </w:r>
      <w:r w:rsidR="00843AEA" w:rsidRPr="00F01D7E">
        <w:rPr>
          <w:rFonts w:ascii="Times New Roman" w:hAnsi="Times New Roman" w:cs="Times New Roman"/>
          <w:sz w:val="24"/>
          <w:szCs w:val="24"/>
        </w:rPr>
        <w:t xml:space="preserve">Pingtan </w:t>
      </w:r>
      <w:r w:rsidR="00AD002B" w:rsidRPr="00F01D7E">
        <w:rPr>
          <w:rFonts w:ascii="Times New Roman" w:hAnsi="Times New Roman" w:cs="Times New Roman"/>
          <w:sz w:val="24"/>
          <w:szCs w:val="24"/>
        </w:rPr>
        <w:t>coast</w:t>
      </w:r>
      <w:r w:rsidRPr="00F01D7E">
        <w:rPr>
          <w:rFonts w:ascii="Times New Roman" w:hAnsi="Times New Roman" w:cs="Times New Roman"/>
          <w:sz w:val="24"/>
          <w:szCs w:val="24"/>
        </w:rPr>
        <w:t xml:space="preserve"> (</w:t>
      </w:r>
      <w:r w:rsidR="00F17B38" w:rsidRPr="00DD39DB">
        <w:rPr>
          <w:rFonts w:ascii="Times New Roman" w:hAnsi="Times New Roman"/>
          <w:kern w:val="0"/>
          <w:sz w:val="24"/>
          <w:szCs w:val="24"/>
        </w:rPr>
        <w:t>lat.’</w:t>
      </w:r>
      <w:r w:rsidR="00F17B38" w:rsidRPr="00DD39DB">
        <w:rPr>
          <w:rFonts w:ascii="Times New Roman" w:hAnsi="Times New Roman"/>
          <w:sz w:val="24"/>
          <w:szCs w:val="24"/>
        </w:rPr>
        <w:t xml:space="preserve"> </w:t>
      </w:r>
      <w:r w:rsidR="00F17B38" w:rsidRPr="00DD39DB">
        <w:rPr>
          <w:rFonts w:ascii="Times New Roman" w:hAnsi="Times New Roman"/>
          <w:kern w:val="0"/>
          <w:sz w:val="24"/>
          <w:szCs w:val="24"/>
        </w:rPr>
        <w:t>N25°26’, long. E119°47</w:t>
      </w:r>
      <w:r w:rsidRPr="00F01D7E">
        <w:rPr>
          <w:rFonts w:ascii="Times New Roman" w:hAnsi="Times New Roman" w:cs="Times New Roman"/>
          <w:sz w:val="24"/>
          <w:szCs w:val="24"/>
        </w:rPr>
        <w:t xml:space="preserve">) in May 2017. The seawater sample </w:t>
      </w:r>
      <w:r w:rsidR="00F01D7E" w:rsidRPr="00F01D7E">
        <w:rPr>
          <w:rFonts w:ascii="Times New Roman" w:hAnsi="Times New Roman" w:cs="Times New Roman"/>
          <w:sz w:val="24"/>
          <w:szCs w:val="24"/>
        </w:rPr>
        <w:t xml:space="preserve">was </w:t>
      </w:r>
      <w:r w:rsidR="00F01D7E" w:rsidRPr="00F01D7E">
        <w:rPr>
          <w:rFonts w:ascii="Times New Roman" w:eastAsia="MyriadPro-Regular" w:hAnsi="Times New Roman" w:cs="Times New Roman"/>
          <w:kern w:val="0"/>
          <w:sz w:val="24"/>
          <w:szCs w:val="24"/>
        </w:rPr>
        <w:t>enumerated with a Guava EasyCyte</w:t>
      </w:r>
      <w:r w:rsidR="00AB2C3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="00F01D7E" w:rsidRPr="00F01D7E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flow cytometer </w:t>
      </w:r>
      <w:r w:rsidR="00763601">
        <w:rPr>
          <w:rFonts w:ascii="Times New Roman" w:eastAsia="MyriadPro-Regular" w:hAnsi="Times New Roman" w:cs="Times New Roman"/>
          <w:kern w:val="0"/>
          <w:sz w:val="24"/>
          <w:szCs w:val="24"/>
        </w:rPr>
        <w:t>(</w:t>
      </w:r>
      <w:r w:rsidR="00AB2C39" w:rsidRPr="00DD39DB">
        <w:rPr>
          <w:rFonts w:ascii="Times New Roman" w:hAnsi="Times New Roman"/>
          <w:sz w:val="24"/>
          <w:szCs w:val="24"/>
        </w:rPr>
        <w:t>Merck Millipore, Billerica, MA,</w:t>
      </w:r>
      <w:r w:rsidR="00AB2C39" w:rsidRPr="00DD39DB" w:rsidDel="009D2DBF">
        <w:rPr>
          <w:rFonts w:ascii="Times New Roman" w:hAnsi="Times New Roman"/>
          <w:sz w:val="24"/>
          <w:szCs w:val="24"/>
        </w:rPr>
        <w:t xml:space="preserve"> </w:t>
      </w:r>
      <w:r w:rsidR="00AB2C39" w:rsidRPr="00DD39DB">
        <w:rPr>
          <w:rFonts w:ascii="Times New Roman" w:hAnsi="Times New Roman"/>
          <w:sz w:val="24"/>
          <w:szCs w:val="24"/>
        </w:rPr>
        <w:t>USA</w:t>
      </w:r>
      <w:r w:rsidR="00763601">
        <w:rPr>
          <w:rFonts w:ascii="Times New Roman" w:eastAsia="MyriadPro-Regular" w:hAnsi="Times New Roman" w:cs="Times New Roman"/>
          <w:kern w:val="0"/>
          <w:sz w:val="24"/>
          <w:szCs w:val="24"/>
        </w:rPr>
        <w:t>)</w:t>
      </w:r>
      <w:r w:rsidRPr="00F01D7E">
        <w:rPr>
          <w:rFonts w:ascii="Times New Roman" w:hAnsi="Times New Roman" w:cs="Times New Roman"/>
          <w:sz w:val="24"/>
          <w:szCs w:val="24"/>
        </w:rPr>
        <w:t xml:space="preserve"> </w:t>
      </w:r>
      <w:r w:rsidR="00F01D7E">
        <w:rPr>
          <w:rFonts w:ascii="Times New Roman" w:hAnsi="Times New Roman" w:cs="Times New Roman"/>
          <w:sz w:val="24"/>
          <w:szCs w:val="24"/>
        </w:rPr>
        <w:t xml:space="preserve">and then </w:t>
      </w:r>
      <w:r w:rsidRPr="00F01D7E">
        <w:rPr>
          <w:rFonts w:ascii="Times New Roman" w:hAnsi="Times New Roman" w:cs="Times New Roman"/>
          <w:sz w:val="24"/>
          <w:szCs w:val="24"/>
        </w:rPr>
        <w:t xml:space="preserve">diluted with </w:t>
      </w:r>
      <w:r w:rsidR="00F51014">
        <w:rPr>
          <w:rFonts w:ascii="Times New Roman" w:hAnsi="Times New Roman" w:cs="Times New Roman"/>
          <w:sz w:val="24"/>
          <w:szCs w:val="24"/>
        </w:rPr>
        <w:t xml:space="preserve">autoclaved </w:t>
      </w:r>
      <w:r w:rsidRPr="00F01D7E">
        <w:rPr>
          <w:rFonts w:ascii="Times New Roman" w:hAnsi="Times New Roman" w:cs="Times New Roman"/>
          <w:sz w:val="24"/>
          <w:szCs w:val="24"/>
        </w:rPr>
        <w:t xml:space="preserve">seawater-based </w:t>
      </w:r>
      <w:r w:rsidR="00CC5CDA">
        <w:rPr>
          <w:rFonts w:ascii="Times New Roman" w:hAnsi="Times New Roman" w:cs="Times New Roman"/>
          <w:sz w:val="24"/>
          <w:szCs w:val="24"/>
        </w:rPr>
        <w:t>media</w:t>
      </w:r>
      <w:r w:rsidR="00763601">
        <w:rPr>
          <w:rFonts w:ascii="Times New Roman" w:hAnsi="Times New Roman" w:cs="Times New Roman"/>
          <w:sz w:val="24"/>
          <w:szCs w:val="24"/>
        </w:rPr>
        <w:t xml:space="preserve">. Diluted sample were </w:t>
      </w:r>
      <w:r w:rsidRPr="00F01D7E">
        <w:rPr>
          <w:rFonts w:ascii="Times New Roman" w:hAnsi="Times New Roman" w:cs="Times New Roman"/>
          <w:sz w:val="24"/>
          <w:szCs w:val="24"/>
        </w:rPr>
        <w:t>dispensed into 24-well microplates</w:t>
      </w:r>
      <w:r w:rsidR="00F01D7E">
        <w:rPr>
          <w:rFonts w:ascii="Times New Roman" w:hAnsi="Times New Roman" w:cs="Times New Roman"/>
          <w:sz w:val="24"/>
          <w:szCs w:val="24"/>
        </w:rPr>
        <w:t xml:space="preserve"> with a final inoculation density of 3 cells</w:t>
      </w:r>
      <w:r w:rsidR="00C31144">
        <w:rPr>
          <w:rFonts w:ascii="Times New Roman" w:hAnsi="Times New Roman" w:cs="Times New Roman"/>
          <w:sz w:val="24"/>
          <w:szCs w:val="24"/>
        </w:rPr>
        <w:t xml:space="preserve"> </w:t>
      </w:r>
      <w:r w:rsidR="00C31144">
        <w:rPr>
          <w:rFonts w:ascii="Times New Roman" w:hAnsi="Times New Roman" w:cs="Times New Roman" w:hint="eastAsia"/>
          <w:sz w:val="24"/>
          <w:szCs w:val="24"/>
        </w:rPr>
        <w:t>per</w:t>
      </w:r>
      <w:r w:rsidR="00C31144">
        <w:rPr>
          <w:rFonts w:ascii="Times New Roman" w:hAnsi="Times New Roman" w:cs="Times New Roman"/>
          <w:sz w:val="24"/>
          <w:szCs w:val="24"/>
        </w:rPr>
        <w:t xml:space="preserve"> </w:t>
      </w:r>
      <w:r w:rsidR="00F01D7E">
        <w:rPr>
          <w:rFonts w:ascii="Times New Roman" w:hAnsi="Times New Roman" w:cs="Times New Roman"/>
          <w:sz w:val="24"/>
          <w:szCs w:val="24"/>
        </w:rPr>
        <w:t>well</w:t>
      </w:r>
      <w:r w:rsidR="005F3B54">
        <w:rPr>
          <w:rFonts w:ascii="Times New Roman" w:hAnsi="Times New Roman" w:cs="Times New Roman"/>
          <w:sz w:val="24"/>
          <w:szCs w:val="24"/>
        </w:rPr>
        <w:t xml:space="preserve"> and</w:t>
      </w:r>
      <w:r w:rsidRPr="00F01D7E">
        <w:rPr>
          <w:rFonts w:ascii="Times New Roman" w:hAnsi="Times New Roman" w:cs="Times New Roman"/>
          <w:sz w:val="24"/>
          <w:szCs w:val="24"/>
        </w:rPr>
        <w:t xml:space="preserve"> incubated at 2</w:t>
      </w:r>
      <w:r w:rsidR="0009049D">
        <w:rPr>
          <w:rFonts w:ascii="Times New Roman" w:hAnsi="Times New Roman" w:cs="Times New Roman"/>
          <w:sz w:val="24"/>
          <w:szCs w:val="24"/>
        </w:rPr>
        <w:t>0</w:t>
      </w:r>
      <w:r w:rsidRPr="00F01D7E">
        <w:rPr>
          <w:rFonts w:ascii="Times New Roman" w:hAnsi="Times New Roman" w:cs="Times New Roman"/>
          <w:sz w:val="24"/>
          <w:szCs w:val="24"/>
        </w:rPr>
        <w:t xml:space="preserve"> °C in the dark</w:t>
      </w:r>
      <w:r w:rsidR="007076A5" w:rsidRPr="00F01D7E">
        <w:rPr>
          <w:rFonts w:ascii="Times New Roman" w:hAnsi="Times New Roman" w:cs="Times New Roman"/>
          <w:sz w:val="24"/>
          <w:szCs w:val="24"/>
        </w:rPr>
        <w:t xml:space="preserve">. </w:t>
      </w:r>
      <w:r w:rsidR="005F3B54">
        <w:rPr>
          <w:rFonts w:ascii="Times New Roman" w:hAnsi="Times New Roman" w:cs="Times New Roman"/>
          <w:sz w:val="24"/>
          <w:szCs w:val="24"/>
        </w:rPr>
        <w:t>After four weeks, e</w:t>
      </w:r>
      <w:r w:rsidR="00AD002B" w:rsidRPr="00F01D7E">
        <w:rPr>
          <w:rFonts w:ascii="Times New Roman" w:hAnsi="Times New Roman" w:cs="Times New Roman"/>
          <w:sz w:val="24"/>
          <w:szCs w:val="24"/>
        </w:rPr>
        <w:t>ach well</w:t>
      </w:r>
      <w:r w:rsidRPr="00F01D7E">
        <w:rPr>
          <w:rFonts w:ascii="Times New Roman" w:hAnsi="Times New Roman" w:cs="Times New Roman"/>
          <w:sz w:val="24"/>
          <w:szCs w:val="24"/>
        </w:rPr>
        <w:t xml:space="preserve"> was </w:t>
      </w:r>
      <w:r w:rsidR="00AD002B" w:rsidRPr="00F01D7E">
        <w:rPr>
          <w:rFonts w:ascii="Times New Roman" w:hAnsi="Times New Roman" w:cs="Times New Roman"/>
          <w:sz w:val="24"/>
          <w:szCs w:val="24"/>
        </w:rPr>
        <w:t>screened for cell growth</w:t>
      </w:r>
      <w:r w:rsidRPr="00F01D7E">
        <w:rPr>
          <w:rFonts w:ascii="Times New Roman" w:hAnsi="Times New Roman" w:cs="Times New Roman"/>
          <w:sz w:val="24"/>
          <w:szCs w:val="24"/>
        </w:rPr>
        <w:t xml:space="preserve"> </w:t>
      </w:r>
      <w:r w:rsidR="00AD002B" w:rsidRPr="00F01D7E">
        <w:rPr>
          <w:rFonts w:ascii="Times New Roman" w:hAnsi="Times New Roman" w:cs="Times New Roman"/>
          <w:sz w:val="24"/>
          <w:szCs w:val="24"/>
        </w:rPr>
        <w:t>by</w:t>
      </w:r>
      <w:r w:rsidRPr="00F01D7E">
        <w:rPr>
          <w:rFonts w:ascii="Times New Roman" w:hAnsi="Times New Roman" w:cs="Times New Roman"/>
          <w:sz w:val="24"/>
          <w:szCs w:val="24"/>
        </w:rPr>
        <w:t xml:space="preserve"> Guava EasyCyte flow cytometer, and </w:t>
      </w:r>
      <w:r w:rsidR="009B4BB9">
        <w:rPr>
          <w:rFonts w:ascii="Times New Roman" w:hAnsi="Times New Roman" w:cs="Times New Roman"/>
          <w:sz w:val="24"/>
          <w:szCs w:val="24"/>
        </w:rPr>
        <w:t>wells</w:t>
      </w:r>
      <w:r w:rsidRPr="00F01D7E">
        <w:rPr>
          <w:rFonts w:ascii="Times New Roman" w:hAnsi="Times New Roman" w:cs="Times New Roman"/>
          <w:sz w:val="24"/>
          <w:szCs w:val="24"/>
        </w:rPr>
        <w:t xml:space="preserve"> </w:t>
      </w:r>
      <w:r w:rsidR="009B4BB9">
        <w:rPr>
          <w:rFonts w:ascii="Times New Roman" w:hAnsi="Times New Roman" w:cs="Times New Roman"/>
          <w:sz w:val="24"/>
          <w:szCs w:val="24"/>
        </w:rPr>
        <w:t>with</w:t>
      </w:r>
      <w:r w:rsidR="00B73C19">
        <w:rPr>
          <w:rFonts w:ascii="Times New Roman" w:hAnsi="Times New Roman" w:cs="Times New Roman"/>
          <w:sz w:val="24"/>
          <w:szCs w:val="24"/>
        </w:rPr>
        <w:t xml:space="preserve"> at least </w:t>
      </w:r>
      <w:r w:rsidRPr="00F01D7E">
        <w:rPr>
          <w:rFonts w:ascii="Times New Roman" w:hAnsi="Times New Roman" w:cs="Times New Roman"/>
          <w:sz w:val="24"/>
          <w:szCs w:val="24"/>
        </w:rPr>
        <w:t>10</w:t>
      </w:r>
      <w:r w:rsidRPr="00F01D7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01D7E">
        <w:rPr>
          <w:rFonts w:ascii="Times New Roman" w:hAnsi="Times New Roman" w:cs="Times New Roman"/>
          <w:sz w:val="24"/>
          <w:szCs w:val="24"/>
        </w:rPr>
        <w:t xml:space="preserve"> cells</w:t>
      </w:r>
      <w:r w:rsidR="004C1307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1307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4C1307" w:rsidRPr="00C3114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</w:t>
      </w:r>
      <w:r w:rsidR="004C1307" w:rsidRPr="00C31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D7E">
        <w:rPr>
          <w:rFonts w:ascii="Times New Roman" w:hAnsi="Times New Roman" w:cs="Times New Roman"/>
          <w:sz w:val="24"/>
          <w:szCs w:val="24"/>
        </w:rPr>
        <w:t xml:space="preserve"> were </w:t>
      </w:r>
      <w:r w:rsidR="003C465F" w:rsidRPr="00F01D7E">
        <w:rPr>
          <w:rFonts w:ascii="Times New Roman" w:hAnsi="Times New Roman" w:cs="Times New Roman"/>
          <w:sz w:val="24"/>
          <w:szCs w:val="24"/>
        </w:rPr>
        <w:t xml:space="preserve">used for </w:t>
      </w:r>
      <w:r w:rsidR="00763601">
        <w:rPr>
          <w:rFonts w:ascii="Times New Roman" w:hAnsi="Times New Roman" w:cs="Times New Roman"/>
          <w:sz w:val="24"/>
          <w:szCs w:val="24"/>
        </w:rPr>
        <w:t xml:space="preserve">further </w:t>
      </w:r>
      <w:r w:rsidR="00F01D7E" w:rsidRPr="00F01D7E">
        <w:rPr>
          <w:rFonts w:ascii="Times New Roman" w:hAnsi="Times New Roman" w:cs="Times New Roman"/>
          <w:sz w:val="24"/>
          <w:szCs w:val="24"/>
        </w:rPr>
        <w:t>16S</w:t>
      </w:r>
      <w:r w:rsidR="004C1307">
        <w:rPr>
          <w:rFonts w:ascii="Times New Roman" w:hAnsi="Times New Roman" w:cs="Times New Roman"/>
          <w:sz w:val="24"/>
          <w:szCs w:val="24"/>
        </w:rPr>
        <w:t xml:space="preserve"> </w:t>
      </w:r>
      <w:r w:rsidR="00F01D7E" w:rsidRPr="00F01D7E">
        <w:rPr>
          <w:rFonts w:ascii="Times New Roman" w:hAnsi="Times New Roman" w:cs="Times New Roman"/>
          <w:sz w:val="24"/>
          <w:szCs w:val="24"/>
        </w:rPr>
        <w:t>rRNA gene analyses</w:t>
      </w:r>
      <w:r w:rsidR="003C465F" w:rsidRPr="00F01D7E">
        <w:rPr>
          <w:rFonts w:ascii="Times New Roman" w:hAnsi="Times New Roman" w:cs="Times New Roman"/>
          <w:sz w:val="24"/>
          <w:szCs w:val="24"/>
        </w:rPr>
        <w:t xml:space="preserve">. </w:t>
      </w:r>
      <w:r w:rsidR="00F01D7E" w:rsidRPr="00F01D7E">
        <w:rPr>
          <w:rFonts w:ascii="Times New Roman" w:hAnsi="Times New Roman" w:cs="Times New Roman"/>
          <w:sz w:val="24"/>
          <w:szCs w:val="24"/>
        </w:rPr>
        <w:t>40</w:t>
      </w:r>
      <w:r w:rsidR="00F01D7E" w:rsidRPr="004C1307">
        <w:rPr>
          <w:rFonts w:ascii="Times New Roman" w:hAnsi="Times New Roman" w:cs="Times New Roman"/>
          <w:sz w:val="24"/>
          <w:szCs w:val="24"/>
        </w:rPr>
        <w:t>0</w:t>
      </w:r>
      <w:r w:rsidR="004C1307" w:rsidRPr="004C1307">
        <w:rPr>
          <w:rFonts w:ascii="Times New Roman" w:hAnsi="Times New Roman" w:cs="Times New Roman"/>
          <w:sz w:val="24"/>
          <w:szCs w:val="24"/>
        </w:rPr>
        <w:t xml:space="preserve"> </w:t>
      </w:r>
      <w:r w:rsidR="004C1307" w:rsidRPr="004C1307">
        <w:rPr>
          <w:rFonts w:ascii="Times New Roman" w:eastAsia="等线" w:hAnsi="Times New Roman" w:cs="Times New Roman"/>
          <w:sz w:val="24"/>
          <w:szCs w:val="24"/>
        </w:rPr>
        <w:t>μ</w:t>
      </w:r>
      <w:r w:rsidR="00F01D7E" w:rsidRPr="004C1307">
        <w:rPr>
          <w:rFonts w:ascii="Times New Roman" w:hAnsi="Times New Roman" w:cs="Times New Roman"/>
          <w:sz w:val="24"/>
          <w:szCs w:val="24"/>
        </w:rPr>
        <w:t>l of the culture</w:t>
      </w:r>
      <w:r w:rsidR="00763601" w:rsidRPr="004C1307">
        <w:rPr>
          <w:rFonts w:ascii="Times New Roman" w:hAnsi="Times New Roman" w:cs="Times New Roman"/>
          <w:sz w:val="24"/>
          <w:szCs w:val="24"/>
        </w:rPr>
        <w:t xml:space="preserve">s </w:t>
      </w:r>
      <w:r w:rsidR="007076A5" w:rsidRPr="004C1307">
        <w:rPr>
          <w:rFonts w:ascii="Times New Roman" w:hAnsi="Times New Roman" w:cs="Times New Roman"/>
          <w:sz w:val="24"/>
          <w:szCs w:val="24"/>
        </w:rPr>
        <w:t>w</w:t>
      </w:r>
      <w:r w:rsidR="007076A5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763601" w:rsidRPr="004C1307">
        <w:rPr>
          <w:rFonts w:ascii="Times New Roman" w:hAnsi="Times New Roman" w:cs="Times New Roman"/>
          <w:color w:val="000000" w:themeColor="text1"/>
        </w:rPr>
        <w:t xml:space="preserve"> </w:t>
      </w:r>
      <w:r w:rsidR="00763601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>centrifuged at 12</w:t>
      </w:r>
      <w:r w:rsidR="005F3B54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63601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00 rpm at 4 °C for 30 min. The </w:t>
      </w:r>
      <w:r w:rsidR="005F3B54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</w:t>
      </w:r>
      <w:r w:rsidR="00763601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>pellet was then</w:t>
      </w:r>
      <w:r w:rsidR="007076A5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3B54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>resuspended</w:t>
      </w:r>
      <w:r w:rsidR="007076A5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6D0CF5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F01D7E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 w:rsidR="00B73C19" w:rsidRPr="004C130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μ</w:t>
      </w:r>
      <w:r w:rsidR="007076A5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TE buffer. </w:t>
      </w:r>
      <w:r w:rsidR="0006089C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late </w:t>
      </w:r>
      <w:r w:rsidR="007076A5" w:rsidRPr="004C13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were prepared for </w:t>
      </w:r>
      <w:r w:rsidR="007076A5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</w:t>
      </w:r>
      <w:r w:rsidR="0006089C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by heating at 95°C for 10 min</w:t>
      </w:r>
      <w:r w:rsidR="00987146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089C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and then quickly chilled on ice</w:t>
      </w:r>
      <w:r w:rsidR="007076A5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6089C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843" w:rsidRPr="009718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16S</w:t>
      </w:r>
      <w:r w:rsidR="00D6297F" w:rsidRPr="009718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66E65" w:rsidRPr="009718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RNA genes were amplified by PCR using the primers 16S-</w:t>
      </w:r>
      <w:r w:rsidR="00666E65" w:rsidRPr="003A63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7F and 16S-1492R.</w:t>
      </w:r>
      <w:r w:rsidR="003C465F" w:rsidRPr="003A63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ositive PCR products were sequences and </w:t>
      </w:r>
      <w:r w:rsidR="00763601" w:rsidRPr="003A63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alyzed</w:t>
      </w:r>
      <w:r w:rsidR="003C465F" w:rsidRPr="003A63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F17B38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76A5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Of the total 408 wells,</w:t>
      </w:r>
      <w:r w:rsidR="00763601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76A5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106 displayed cell growth</w:t>
      </w:r>
      <w:r w:rsidR="00763601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-positive</w:t>
      </w:r>
      <w:r w:rsidR="00F17B38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63601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16S</w:t>
      </w:r>
      <w:r w:rsidR="00C31144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3601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RNA genes analysis showed that </w:t>
      </w:r>
      <w:r w:rsidR="00C24D20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="00763601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s belong to the </w:t>
      </w:r>
      <w:r w:rsidR="00763601" w:rsidRPr="003A63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seobacter</w:t>
      </w:r>
      <w:r w:rsidR="00763601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CA lineage.</w:t>
      </w:r>
      <w:r w:rsidR="007076A5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7B38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The growth curve</w:t>
      </w:r>
      <w:r w:rsidR="0044465F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17B38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ree RCA strains are </w:t>
      </w:r>
      <w:r w:rsidR="00AC12D4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shown in Fig.S1</w:t>
      </w:r>
      <w:r w:rsidR="00910C2E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E6710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FZCC0023, FZCC0040 and FZCC0040 reached maximum cell densities o</w:t>
      </w:r>
      <w:r w:rsidR="00EE6710" w:rsidRPr="002B11A3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1C2F11" w:rsidRPr="002B11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465F" w:rsidRPr="002B11A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2B11A3" w:rsidRPr="002B11A3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r w:rsidR="00EE6710" w:rsidRPr="002B11A3">
        <w:rPr>
          <w:rFonts w:ascii="Times New Roman" w:hAnsi="Times New Roman" w:cs="Times New Roman"/>
          <w:color w:val="000000" w:themeColor="text1"/>
          <w:sz w:val="24"/>
          <w:szCs w:val="24"/>
        </w:rPr>
        <w:t>×10</w:t>
      </w:r>
      <w:r w:rsidR="00EE6710" w:rsidRPr="002B11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EE6710" w:rsidRPr="002B11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, 2</w:t>
      </w:r>
      <w:r w:rsidR="0044465F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.5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×10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ml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4465F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2E2F4F">
        <w:rPr>
          <w:rFonts w:ascii="Times New Roman" w:hAnsi="Times New Roman" w:cs="Times New Roman"/>
          <w:color w:val="000000" w:themeColor="text1"/>
          <w:sz w:val="24"/>
          <w:szCs w:val="24"/>
        </w:rPr>
        <w:t>65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×10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ml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1C2F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4465F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(n=3)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4465F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r w:rsidR="003A65E1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E6710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ree strains ha</w:t>
      </w:r>
      <w:r w:rsidR="00EE6710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d a phase of rapid logarithmic growth</w:t>
      </w:r>
      <w:r w:rsidR="0044465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6710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37AB8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ximum</w:t>
      </w:r>
      <w:r w:rsidR="00337AB8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6710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growth rate</w:t>
      </w:r>
      <w:r w:rsidR="00B00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B009A2" w:rsidRPr="003A6354">
        <w:rPr>
          <w:rFonts w:ascii="Times New Roman" w:hAnsi="Times New Roman" w:cs="Times New Roman"/>
          <w:color w:val="000000" w:themeColor="text1"/>
          <w:sz w:val="24"/>
          <w:szCs w:val="24"/>
        </w:rPr>
        <w:t>FZCC0023, FZCC0040 and FZCC0040</w:t>
      </w:r>
      <w:r w:rsidR="00B00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  <w:r w:rsidR="00FE3E45">
        <w:rPr>
          <w:rFonts w:ascii="Times New Roman" w:hAnsi="Times New Roman" w:cs="Times New Roman"/>
          <w:color w:val="000000" w:themeColor="text1"/>
          <w:sz w:val="24"/>
          <w:szCs w:val="24"/>
        </w:rPr>
        <w:t>2.07</w:t>
      </w:r>
      <w:r w:rsidR="00FE3E45" w:rsidRPr="00FE3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3E45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FE3E45" w:rsidRPr="00C006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FE3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37836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2.7</w:t>
      </w:r>
      <w:r w:rsidR="006E5CAA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E6710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="00EE6710" w:rsidRPr="00C006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00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FE3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27</w:t>
      </w:r>
      <w:r w:rsidR="00FE3E45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="00FE3E45" w:rsidRPr="00C006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00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009A2" w:rsidRPr="00B009A2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r w:rsidR="00EE6710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4465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4465F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</w:t>
      </w:r>
      <w:r w:rsidR="0044465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465F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ich</w:t>
      </w:r>
      <w:r w:rsidR="0044465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465F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ir</w:t>
      </w:r>
      <w:r w:rsidR="0044465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rates </w:t>
      </w:r>
      <w:r w:rsidR="0044465F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creased</w:t>
      </w:r>
      <w:r w:rsidR="0044465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465F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gnificantly</w:t>
      </w:r>
      <w:r w:rsidR="00894AD4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2F6B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82F6B" w:rsidRPr="00C0069C">
        <w:rPr>
          <w:rFonts w:ascii="Times New Roman" w:hAnsi="Times New Roman"/>
          <w:color w:val="000000" w:themeColor="text1"/>
          <w:kern w:val="0"/>
          <w:sz w:val="24"/>
          <w:szCs w:val="24"/>
        </w:rPr>
        <w:t>Fig.</w:t>
      </w:r>
      <w:r w:rsidR="00C0069C" w:rsidRPr="00C0069C">
        <w:rPr>
          <w:rFonts w:ascii="Times New Roman" w:hAnsi="Times New Roman"/>
          <w:color w:val="000000" w:themeColor="text1"/>
          <w:kern w:val="0"/>
          <w:sz w:val="24"/>
          <w:szCs w:val="24"/>
        </w:rPr>
        <w:t>S</w:t>
      </w:r>
      <w:r w:rsidR="00236130">
        <w:rPr>
          <w:rFonts w:ascii="Times New Roman" w:hAnsi="Times New Roman"/>
          <w:color w:val="000000" w:themeColor="text1"/>
          <w:kern w:val="0"/>
          <w:sz w:val="24"/>
          <w:szCs w:val="24"/>
        </w:rPr>
        <w:t>1c</w:t>
      </w:r>
      <w:r w:rsidR="00382F6B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2129F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62129F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04CD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 w:rsidR="006D0CF5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 </w:t>
      </w:r>
      <w:r w:rsidR="00C904CD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CA strains can </w:t>
      </w:r>
      <w:r w:rsidR="00997C4D">
        <w:rPr>
          <w:rFonts w:ascii="Times New Roman" w:hAnsi="Times New Roman" w:cs="Times New Roman"/>
          <w:color w:val="000000" w:themeColor="text1"/>
          <w:sz w:val="24"/>
          <w:szCs w:val="24"/>
        </w:rPr>
        <w:t>neither</w:t>
      </w:r>
      <w:r w:rsidR="00997C4D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04CD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 in </w:t>
      </w:r>
      <w:r w:rsidR="00AF4554" w:rsidRPr="00C00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AF4554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rtificial</w:t>
      </w:r>
      <w:r w:rsidR="00C904CD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4554" w:rsidRPr="00C0069C">
        <w:rPr>
          <w:rFonts w:ascii="Times New Roman" w:hAnsi="Times New Roman" w:cs="Times New Roman"/>
          <w:color w:val="000000" w:themeColor="text1"/>
          <w:sz w:val="24"/>
          <w:szCs w:val="24"/>
        </w:rPr>
        <w:t>seawater based medi</w:t>
      </w:r>
      <w:r w:rsidR="00AF4554" w:rsidRPr="00A020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</w:t>
      </w:r>
      <w:r w:rsidR="00C904CD" w:rsidRPr="00A020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7C4D">
        <w:rPr>
          <w:rFonts w:ascii="Times New Roman" w:hAnsi="Times New Roman" w:cs="Times New Roman"/>
          <w:color w:val="000000" w:themeColor="text1"/>
          <w:sz w:val="24"/>
          <w:szCs w:val="24"/>
        </w:rPr>
        <w:t>nor</w:t>
      </w:r>
      <w:r w:rsidR="00C904CD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04CD" w:rsidRPr="009718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m</w:t>
      </w:r>
      <w:r w:rsidR="00C904CD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1307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ible </w:t>
      </w:r>
      <w:r w:rsidR="00C904CD" w:rsidRPr="009718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colonies</w:t>
      </w:r>
      <w:r w:rsidR="00C904CD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04CD" w:rsidRPr="009718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="00C904CD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idified </w:t>
      </w:r>
      <w:r w:rsidR="00C904CD" w:rsidRPr="009718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dia</w:t>
      </w:r>
      <w:r w:rsidR="00C904CD" w:rsidRPr="009718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D0CF5" w:rsidRPr="004C1307" w:rsidRDefault="006D0CF5" w:rsidP="00236130">
      <w:pPr>
        <w:spacing w:line="480" w:lineRule="auto"/>
        <w:rPr>
          <w:rFonts w:ascii="AdvOTa40bbbbf" w:hAnsi="AdvOTa40bbbbf" w:cs="AdvOTa40bbbbf"/>
          <w:strike/>
          <w:color w:val="FF0000"/>
          <w:kern w:val="0"/>
          <w:sz w:val="20"/>
          <w:szCs w:val="20"/>
        </w:rPr>
      </w:pPr>
    </w:p>
    <w:p w:rsidR="00112746" w:rsidRDefault="00112746" w:rsidP="00236130">
      <w:pPr>
        <w:spacing w:line="480" w:lineRule="auto"/>
        <w:rPr>
          <w:rFonts w:ascii="Times New Roman" w:hAnsi="Times New Roman"/>
          <w:b/>
          <w:sz w:val="22"/>
          <w:szCs w:val="24"/>
        </w:rPr>
      </w:pPr>
      <w:r>
        <w:rPr>
          <w:rFonts w:ascii="Times New Roman" w:hAnsi="Times New Roman"/>
          <w:b/>
          <w:sz w:val="22"/>
          <w:szCs w:val="24"/>
        </w:rPr>
        <w:t>E</w:t>
      </w:r>
      <w:r w:rsidR="005F3B54" w:rsidRPr="005F3B54">
        <w:rPr>
          <w:rFonts w:ascii="Times New Roman" w:hAnsi="Times New Roman"/>
          <w:b/>
          <w:sz w:val="22"/>
          <w:szCs w:val="24"/>
        </w:rPr>
        <w:t>xtinction</w:t>
      </w:r>
      <w:r>
        <w:rPr>
          <w:rFonts w:ascii="Times New Roman" w:hAnsi="Times New Roman"/>
          <w:b/>
          <w:sz w:val="22"/>
          <w:szCs w:val="24"/>
        </w:rPr>
        <w:t xml:space="preserve"> </w:t>
      </w:r>
      <w:r w:rsidR="005F3B54" w:rsidRPr="005F3B54">
        <w:rPr>
          <w:rFonts w:ascii="Times New Roman" w:hAnsi="Times New Roman"/>
          <w:b/>
          <w:sz w:val="22"/>
          <w:szCs w:val="24"/>
        </w:rPr>
        <w:t xml:space="preserve">dilution </w:t>
      </w:r>
      <w:r w:rsidR="002B67C4">
        <w:rPr>
          <w:rFonts w:ascii="Times New Roman" w:hAnsi="Times New Roman"/>
          <w:b/>
          <w:sz w:val="22"/>
          <w:szCs w:val="24"/>
        </w:rPr>
        <w:t>procedure</w:t>
      </w:r>
      <w:r>
        <w:rPr>
          <w:rFonts w:ascii="Times New Roman" w:hAnsi="Times New Roman"/>
          <w:b/>
          <w:sz w:val="22"/>
          <w:szCs w:val="24"/>
        </w:rPr>
        <w:t xml:space="preserve"> used</w:t>
      </w:r>
      <w:r w:rsidR="005F3B54" w:rsidRPr="005F3B54">
        <w:rPr>
          <w:rFonts w:ascii="Times New Roman" w:hAnsi="Times New Roman"/>
          <w:b/>
          <w:sz w:val="22"/>
          <w:szCs w:val="24"/>
        </w:rPr>
        <w:t xml:space="preserve"> for </w:t>
      </w:r>
      <w:r>
        <w:rPr>
          <w:rFonts w:ascii="Times New Roman" w:hAnsi="Times New Roman"/>
          <w:b/>
          <w:sz w:val="22"/>
          <w:szCs w:val="24"/>
        </w:rPr>
        <w:t>phage purification</w:t>
      </w:r>
    </w:p>
    <w:p w:rsidR="003F1EC6" w:rsidRPr="00D763FF" w:rsidRDefault="00497ED2" w:rsidP="002361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cteria </w:t>
      </w:r>
      <w:r w:rsidRPr="00497ED2">
        <w:rPr>
          <w:rFonts w:ascii="Times New Roman" w:hAnsi="Times New Roman" w:cs="Times New Roman"/>
          <w:sz w:val="24"/>
          <w:szCs w:val="24"/>
        </w:rPr>
        <w:t xml:space="preserve">were cultivated in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497ED2">
        <w:rPr>
          <w:rFonts w:ascii="Times New Roman" w:hAnsi="Times New Roman" w:cs="Times New Roman"/>
          <w:sz w:val="24"/>
          <w:szCs w:val="24"/>
        </w:rPr>
        <w:t xml:space="preserve"> well microplates </w:t>
      </w:r>
      <w:r w:rsidRPr="00F01D7E">
        <w:rPr>
          <w:rFonts w:ascii="Times New Roman" w:hAnsi="Times New Roman" w:cs="Times New Roman"/>
          <w:sz w:val="24"/>
          <w:szCs w:val="24"/>
        </w:rPr>
        <w:t>at 2</w:t>
      </w:r>
      <w:r w:rsidR="0009049D">
        <w:rPr>
          <w:rFonts w:ascii="Times New Roman" w:hAnsi="Times New Roman" w:cs="Times New Roman"/>
          <w:sz w:val="24"/>
          <w:szCs w:val="24"/>
        </w:rPr>
        <w:t>0</w:t>
      </w:r>
      <w:r w:rsidRPr="00F01D7E">
        <w:rPr>
          <w:rFonts w:ascii="Times New Roman" w:hAnsi="Times New Roman" w:cs="Times New Roman"/>
          <w:sz w:val="24"/>
          <w:szCs w:val="24"/>
        </w:rPr>
        <w:t xml:space="preserve"> °C in the dar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0350B">
        <w:rPr>
          <w:rFonts w:ascii="Times New Roman" w:hAnsi="Times New Roman" w:cs="Times New Roman"/>
          <w:sz w:val="24"/>
          <w:szCs w:val="24"/>
        </w:rPr>
        <w:t xml:space="preserve">The </w:t>
      </w:r>
      <w:r w:rsidR="0090350B" w:rsidRPr="0090350B">
        <w:rPr>
          <w:rFonts w:ascii="Times New Roman" w:hAnsi="Times New Roman" w:cs="Times New Roman"/>
          <w:sz w:val="24"/>
          <w:szCs w:val="24"/>
        </w:rPr>
        <w:t>initial</w:t>
      </w:r>
      <w:r w:rsidR="0090350B">
        <w:rPr>
          <w:rFonts w:ascii="Times New Roman" w:hAnsi="Times New Roman" w:cs="Times New Roman"/>
          <w:sz w:val="24"/>
          <w:szCs w:val="24"/>
        </w:rPr>
        <w:t xml:space="preserve"> 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inoculation density in each well was about 10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C31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C31144" w:rsidRPr="00C3114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</w:t>
      </w:r>
      <w:r w:rsidR="00C31144" w:rsidRPr="00C31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age lysates were </w:t>
      </w:r>
      <w:r w:rsidR="00F17B38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diluted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5387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culture medium and </w:t>
      </w:r>
      <w:r w:rsidR="002B67C4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added into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t</w:t>
      </w:r>
      <w:r w:rsidR="00427CD9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67C4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culture</w:t>
      </w:r>
      <w:r w:rsidR="00B73C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92B73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51014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ach well</w:t>
      </w:r>
      <w:r w:rsidR="00F51014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3C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estimated to </w:t>
      </w:r>
      <w:r w:rsidR="00F51014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contain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 </w:t>
      </w:r>
      <w:r w:rsidR="00875BB5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1014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age </w:t>
      </w:r>
      <w:r w:rsidR="0062129F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particle</w:t>
      </w:r>
      <w:r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503E22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After three weeks, each well was screened f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cell lysis by using a Guava EasyCyte </w:t>
      </w:r>
      <w:r w:rsidR="008C0EB5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90350B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low cytometer</w:t>
      </w:r>
      <w:r w:rsidR="008C0EB5" w:rsidRPr="00F5101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510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642FC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="008C0EB5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age lysate were </w:t>
      </w:r>
      <w:r w:rsidR="00F51014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ransferred </w:t>
      </w:r>
      <w:r w:rsidR="00503E22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rom the most diluted </w:t>
      </w:r>
      <w:r w:rsid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ysis culture </w:t>
      </w:r>
      <w:r w:rsidR="002B67C4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the </w:t>
      </w:r>
      <w:r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lution</w:t>
      </w:r>
      <w:r w:rsidR="002B67C4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cedure </w:t>
      </w:r>
      <w:r w:rsidR="00F51014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s</w:t>
      </w:r>
      <w:r w:rsidR="002B67C4" w:rsidRPr="00F510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peated.</w:t>
      </w:r>
    </w:p>
    <w:p w:rsidR="009E0D93" w:rsidRPr="009E0D93" w:rsidRDefault="009E0D93" w:rsidP="006E5CAA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sectPr w:rsidR="009E0D93" w:rsidRPr="009E0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0F9" w:rsidRDefault="006A60F9" w:rsidP="00392B53">
      <w:r>
        <w:separator/>
      </w:r>
    </w:p>
  </w:endnote>
  <w:endnote w:type="continuationSeparator" w:id="0">
    <w:p w:rsidR="006A60F9" w:rsidRDefault="006A60F9" w:rsidP="00392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a40bbbb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0F9" w:rsidRDefault="006A60F9" w:rsidP="00392B53">
      <w:r>
        <w:separator/>
      </w:r>
    </w:p>
  </w:footnote>
  <w:footnote w:type="continuationSeparator" w:id="0">
    <w:p w:rsidR="006A60F9" w:rsidRDefault="006A60F9" w:rsidP="00392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D1"/>
    <w:rsid w:val="00015387"/>
    <w:rsid w:val="00035A34"/>
    <w:rsid w:val="00035F46"/>
    <w:rsid w:val="0006089C"/>
    <w:rsid w:val="00085B9A"/>
    <w:rsid w:val="0009049D"/>
    <w:rsid w:val="000C0412"/>
    <w:rsid w:val="001105B9"/>
    <w:rsid w:val="00112746"/>
    <w:rsid w:val="001317FA"/>
    <w:rsid w:val="001642FC"/>
    <w:rsid w:val="00174412"/>
    <w:rsid w:val="001C2F11"/>
    <w:rsid w:val="001E2F24"/>
    <w:rsid w:val="00236130"/>
    <w:rsid w:val="00276F8A"/>
    <w:rsid w:val="002A4985"/>
    <w:rsid w:val="002B0B53"/>
    <w:rsid w:val="002B11A3"/>
    <w:rsid w:val="002B67C4"/>
    <w:rsid w:val="002E2F4F"/>
    <w:rsid w:val="00337AB8"/>
    <w:rsid w:val="00373FA4"/>
    <w:rsid w:val="00382F6B"/>
    <w:rsid w:val="00392B53"/>
    <w:rsid w:val="003A6354"/>
    <w:rsid w:val="003A65E1"/>
    <w:rsid w:val="003A7F7E"/>
    <w:rsid w:val="003B4709"/>
    <w:rsid w:val="003C465F"/>
    <w:rsid w:val="003F1EC6"/>
    <w:rsid w:val="00400BAE"/>
    <w:rsid w:val="0040492E"/>
    <w:rsid w:val="00427CD9"/>
    <w:rsid w:val="00440116"/>
    <w:rsid w:val="004425C3"/>
    <w:rsid w:val="0044465F"/>
    <w:rsid w:val="004644BF"/>
    <w:rsid w:val="004831D1"/>
    <w:rsid w:val="00497ED2"/>
    <w:rsid w:val="004C1307"/>
    <w:rsid w:val="004E29F7"/>
    <w:rsid w:val="00503E22"/>
    <w:rsid w:val="0053229C"/>
    <w:rsid w:val="0056550A"/>
    <w:rsid w:val="00594A56"/>
    <w:rsid w:val="005A6741"/>
    <w:rsid w:val="005B32D4"/>
    <w:rsid w:val="005F3B54"/>
    <w:rsid w:val="0062129F"/>
    <w:rsid w:val="00637836"/>
    <w:rsid w:val="0064762B"/>
    <w:rsid w:val="00666E65"/>
    <w:rsid w:val="00683A75"/>
    <w:rsid w:val="006A60F9"/>
    <w:rsid w:val="006B12B1"/>
    <w:rsid w:val="006C40BA"/>
    <w:rsid w:val="006D0CF5"/>
    <w:rsid w:val="006E5CAA"/>
    <w:rsid w:val="007076A5"/>
    <w:rsid w:val="00732326"/>
    <w:rsid w:val="00733D56"/>
    <w:rsid w:val="00744249"/>
    <w:rsid w:val="00763601"/>
    <w:rsid w:val="00771CC1"/>
    <w:rsid w:val="007A1D6E"/>
    <w:rsid w:val="007A2A4D"/>
    <w:rsid w:val="007A615D"/>
    <w:rsid w:val="007D3DCA"/>
    <w:rsid w:val="00833A45"/>
    <w:rsid w:val="008433D4"/>
    <w:rsid w:val="00843AEA"/>
    <w:rsid w:val="00875BB5"/>
    <w:rsid w:val="00887CC3"/>
    <w:rsid w:val="00894AD4"/>
    <w:rsid w:val="008C0EB5"/>
    <w:rsid w:val="0090350B"/>
    <w:rsid w:val="0090425B"/>
    <w:rsid w:val="00910C2E"/>
    <w:rsid w:val="009150E5"/>
    <w:rsid w:val="00931149"/>
    <w:rsid w:val="00971829"/>
    <w:rsid w:val="00987146"/>
    <w:rsid w:val="00991DAC"/>
    <w:rsid w:val="00997C4D"/>
    <w:rsid w:val="009B4BB9"/>
    <w:rsid w:val="009D5C96"/>
    <w:rsid w:val="009E0D93"/>
    <w:rsid w:val="009E7789"/>
    <w:rsid w:val="00A0205B"/>
    <w:rsid w:val="00A86EBA"/>
    <w:rsid w:val="00A909DC"/>
    <w:rsid w:val="00AB2C39"/>
    <w:rsid w:val="00AC12D4"/>
    <w:rsid w:val="00AD002B"/>
    <w:rsid w:val="00AF4554"/>
    <w:rsid w:val="00B009A2"/>
    <w:rsid w:val="00B040B2"/>
    <w:rsid w:val="00B55203"/>
    <w:rsid w:val="00B73C19"/>
    <w:rsid w:val="00BB4174"/>
    <w:rsid w:val="00BF6F9A"/>
    <w:rsid w:val="00C0069C"/>
    <w:rsid w:val="00C00E8E"/>
    <w:rsid w:val="00C012B6"/>
    <w:rsid w:val="00C06640"/>
    <w:rsid w:val="00C24D20"/>
    <w:rsid w:val="00C31144"/>
    <w:rsid w:val="00C904CD"/>
    <w:rsid w:val="00C92B73"/>
    <w:rsid w:val="00CA504A"/>
    <w:rsid w:val="00CC5CDA"/>
    <w:rsid w:val="00CC6278"/>
    <w:rsid w:val="00D42078"/>
    <w:rsid w:val="00D6297F"/>
    <w:rsid w:val="00D646F7"/>
    <w:rsid w:val="00D763FF"/>
    <w:rsid w:val="00DB3109"/>
    <w:rsid w:val="00DB402C"/>
    <w:rsid w:val="00E00586"/>
    <w:rsid w:val="00E3602F"/>
    <w:rsid w:val="00E7645D"/>
    <w:rsid w:val="00EE6710"/>
    <w:rsid w:val="00EF73AB"/>
    <w:rsid w:val="00F003DA"/>
    <w:rsid w:val="00F00931"/>
    <w:rsid w:val="00F01D7E"/>
    <w:rsid w:val="00F04843"/>
    <w:rsid w:val="00F17B38"/>
    <w:rsid w:val="00F4583E"/>
    <w:rsid w:val="00F51014"/>
    <w:rsid w:val="00F75228"/>
    <w:rsid w:val="00F8737F"/>
    <w:rsid w:val="00F933E8"/>
    <w:rsid w:val="00FE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071AA4"/>
  <w15:chartTrackingRefBased/>
  <w15:docId w15:val="{24462ED5-3CD5-415F-AAE9-12199364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B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B53"/>
    <w:rPr>
      <w:sz w:val="18"/>
      <w:szCs w:val="18"/>
    </w:rPr>
  </w:style>
  <w:style w:type="character" w:styleId="a7">
    <w:name w:val="Hyperlink"/>
    <w:basedOn w:val="a0"/>
    <w:uiPriority w:val="99"/>
    <w:unhideWhenUsed/>
    <w:rsid w:val="00392B53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A1D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1D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</cp:lastModifiedBy>
  <cp:revision>15</cp:revision>
  <dcterms:created xsi:type="dcterms:W3CDTF">2019-10-31T01:30:00Z</dcterms:created>
  <dcterms:modified xsi:type="dcterms:W3CDTF">2019-11-06T03:08:00Z</dcterms:modified>
</cp:coreProperties>
</file>